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7: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object w:dxaOrig="10268" w:dyaOrig="43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2.8pt;margin-top:27.15pt;width:492.5pt;height:217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103250552" r:id="rId2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01:25:00Z</dcterms:created>
  <dc:creator>Caroline Costedoat</dc:creator>
  <dc:description/>
  <dc:language>en-US</dc:language>
  <cp:lastModifiedBy>Caroline Costedoat</cp:lastModifiedBy>
  <dcterms:modified xsi:type="dcterms:W3CDTF">2007-03-16T14:06:00Z</dcterms:modified>
  <cp:revision>5</cp:revision>
  <dc:subject/>
  <dc:title>Table S5: Sex-ratio in the hybrid zone</dc:title>
</cp:coreProperties>
</file>